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20D6D" w14:textId="77777777" w:rsidR="00000000" w:rsidRPr="0037476D" w:rsidRDefault="00000000">
      <w:pPr>
        <w:widowControl/>
        <w:spacing w:line="140" w:lineRule="atLeast"/>
        <w:divId w:val="271401325"/>
        <w:rPr>
          <w:rFonts w:ascii="Times New Roman" w:hAnsi="Times New Roman" w:cs="Times New Roman"/>
          <w:color w:val="000000"/>
          <w:kern w:val="0"/>
          <w:sz w:val="18"/>
          <w:szCs w:val="18"/>
          <w:lang w:val="en"/>
          <w14:ligatures w14:val="none"/>
        </w:rPr>
      </w:pPr>
      <w:r w:rsidRPr="0037476D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Author(s): </w:t>
      </w:r>
    </w:p>
    <w:p w14:paraId="3BB9DBC7" w14:textId="77777777" w:rsidR="00000000" w:rsidRPr="0037476D" w:rsidRDefault="00000000">
      <w:pPr>
        <w:spacing w:line="140" w:lineRule="atLeast"/>
        <w:divId w:val="379284188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37476D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Question: </w:t>
      </w:r>
      <w:r w:rsidRPr="0037476D">
        <w:rPr>
          <w:rFonts w:ascii="Times New Roman" w:hAnsi="Times New Roman" w:cs="Times New Roman"/>
          <w:color w:val="000000"/>
          <w:sz w:val="18"/>
          <w:szCs w:val="18"/>
          <w:lang w:val="en"/>
        </w:rPr>
        <w:t>New Comparison compared to placebo for [health problem]</w:t>
      </w:r>
    </w:p>
    <w:p w14:paraId="643123B7" w14:textId="77777777" w:rsidR="00000000" w:rsidRPr="0037476D" w:rsidRDefault="00000000">
      <w:pPr>
        <w:spacing w:line="140" w:lineRule="atLeast"/>
        <w:divId w:val="656422512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37476D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Setting: </w:t>
      </w:r>
    </w:p>
    <w:p w14:paraId="4C34117A" w14:textId="65850F62" w:rsidR="00000000" w:rsidRPr="0037476D" w:rsidRDefault="00000000">
      <w:pPr>
        <w:spacing w:line="140" w:lineRule="atLeast"/>
        <w:divId w:val="1940869491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37476D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Bibliography</w:t>
      </w:r>
      <w:proofErr w:type="gramStart"/>
      <w:r w:rsidRPr="0037476D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: </w:t>
      </w:r>
      <w:r w:rsidRPr="0037476D">
        <w:rPr>
          <w:rFonts w:ascii="Times New Roman" w:hAnsi="Times New Roman" w:cs="Times New Roman"/>
          <w:color w:val="000000"/>
          <w:sz w:val="18"/>
          <w:szCs w:val="18"/>
          <w:lang w:val="en"/>
        </w:rPr>
        <w:t>.</w:t>
      </w:r>
      <w:proofErr w:type="gramEnd"/>
      <w:r w:rsidRPr="0037476D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[Intervention] for [health problem].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86"/>
        <w:gridCol w:w="960"/>
        <w:gridCol w:w="977"/>
        <w:gridCol w:w="1191"/>
        <w:gridCol w:w="1087"/>
        <w:gridCol w:w="1067"/>
        <w:gridCol w:w="1559"/>
        <w:gridCol w:w="1122"/>
        <w:gridCol w:w="1122"/>
        <w:gridCol w:w="1122"/>
        <w:gridCol w:w="831"/>
        <w:gridCol w:w="1413"/>
        <w:gridCol w:w="1413"/>
      </w:tblGrid>
      <w:tr w:rsidR="00000000" w:rsidRPr="0037476D" w14:paraId="23214ECE" w14:textId="77777777">
        <w:trPr>
          <w:divId w:val="1431464897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8F41AD" w14:textId="77777777" w:rsidR="00000000" w:rsidRPr="0037476D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D740D9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DF84C0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F46AE7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B5FFC1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000000" w:rsidRPr="0037476D" w14:paraId="494B3FA8" w14:textId="77777777">
        <w:trPr>
          <w:divId w:val="1431464897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D8F772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99BC9C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E5919A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0F8E1F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CC188D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D6922A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B25743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CA7571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ew Comparis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082A32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479835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elative</w:t>
            </w: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A6ED25" w14:textId="77777777" w:rsidR="00000000" w:rsidRPr="0037476D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Absolute</w:t>
            </w:r>
            <w:r w:rsidRPr="0037476D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5E44749" w14:textId="77777777" w:rsidR="00000000" w:rsidRPr="0037476D" w:rsidRDefault="0000000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18F80C2" w14:textId="77777777" w:rsidR="00000000" w:rsidRPr="0037476D" w:rsidRDefault="0000000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000000" w:rsidRPr="0037476D" w14:paraId="3A84DEA3" w14:textId="77777777">
        <w:trPr>
          <w:divId w:val="14314648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D5FE2C" w14:textId="77777777" w:rsidR="00000000" w:rsidRPr="0037476D" w:rsidRDefault="00000000">
            <w:pPr>
              <w:divId w:val="157739966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7476D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ffective</w:t>
            </w:r>
          </w:p>
        </w:tc>
      </w:tr>
      <w:tr w:rsidR="00000000" w:rsidRPr="0037476D" w14:paraId="0AF8D12D" w14:textId="77777777">
        <w:trPr>
          <w:divId w:val="143146489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DE856" w14:textId="77777777" w:rsidR="00000000" w:rsidRPr="0037476D" w:rsidRDefault="00000000">
            <w:pPr>
              <w:jc w:val="center"/>
              <w:divId w:val="2121028622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A6EBE8" w14:textId="77777777" w:rsidR="00000000" w:rsidRPr="0037476D" w:rsidRDefault="00000000">
            <w:pPr>
              <w:jc w:val="center"/>
              <w:divId w:val="846484806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37476D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4F3C1" w14:textId="77777777" w:rsidR="00000000" w:rsidRPr="0037476D" w:rsidRDefault="00000000">
            <w:pPr>
              <w:jc w:val="center"/>
              <w:divId w:val="124083623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81019" w14:textId="77777777" w:rsidR="00000000" w:rsidRPr="0037476D" w:rsidRDefault="00000000">
            <w:pPr>
              <w:jc w:val="center"/>
              <w:divId w:val="1743289997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E78E2" w14:textId="77777777" w:rsidR="00000000" w:rsidRPr="0037476D" w:rsidRDefault="00000000">
            <w:pPr>
              <w:jc w:val="center"/>
              <w:divId w:val="668867487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03BDC" w14:textId="77777777" w:rsidR="00000000" w:rsidRPr="0037476D" w:rsidRDefault="00000000">
            <w:pPr>
              <w:jc w:val="center"/>
              <w:divId w:val="794367907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544E2" w14:textId="77777777" w:rsidR="00000000" w:rsidRPr="0037476D" w:rsidRDefault="00000000">
            <w:pPr>
              <w:jc w:val="center"/>
              <w:divId w:val="1653946290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06365" w14:textId="77777777" w:rsidR="00000000" w:rsidRPr="0037476D" w:rsidRDefault="00000000">
            <w:pPr>
              <w:jc w:val="center"/>
              <w:divId w:val="1244293604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 xml:space="preserve">2922/3218 (90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21CF7" w14:textId="77777777" w:rsidR="00000000" w:rsidRPr="0037476D" w:rsidRDefault="00000000">
            <w:pPr>
              <w:jc w:val="center"/>
              <w:divId w:val="1795564130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2096/2847 (7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BE1290" w14:textId="77777777" w:rsidR="00000000" w:rsidRPr="0037476D" w:rsidRDefault="00000000">
            <w:pPr>
              <w:jc w:val="center"/>
              <w:divId w:val="550456311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OR 3.70</w:t>
            </w:r>
            <w:r w:rsidRPr="0037476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7476D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3.19 to 4.3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AE831" w14:textId="77777777" w:rsidR="00000000" w:rsidRPr="0037476D" w:rsidRDefault="00000000">
            <w:pPr>
              <w:jc w:val="center"/>
              <w:divId w:val="1711804416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5 more per 1,000</w:t>
            </w:r>
            <w:r w:rsidRPr="0037476D">
              <w:rPr>
                <w:rFonts w:ascii="Times New Roman" w:hAnsi="Times New Roman" w:cs="Times New Roman"/>
                <w:sz w:val="18"/>
                <w:szCs w:val="18"/>
              </w:rPr>
              <w:br/>
              <w:t>(from 163 more to 18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A7D62" w14:textId="77777777" w:rsidR="00000000" w:rsidRPr="0037476D" w:rsidRDefault="00000000">
            <w:pPr>
              <w:jc w:val="center"/>
              <w:divId w:val="1227687238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◯</w:t>
            </w:r>
            <w:r w:rsidRPr="0037476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7476D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913C9" w14:textId="77777777" w:rsidR="00000000" w:rsidRPr="0037476D" w:rsidRDefault="00000000">
            <w:pPr>
              <w:jc w:val="center"/>
              <w:divId w:val="1531331860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000000" w:rsidRPr="0037476D" w14:paraId="13BCAA0B" w14:textId="77777777">
        <w:trPr>
          <w:divId w:val="143146489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D65F2" w14:textId="77777777" w:rsidR="00000000" w:rsidRPr="0037476D" w:rsidRDefault="00000000">
            <w:pPr>
              <w:divId w:val="1033118636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7476D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lectrocardiogram efficacy</w:t>
            </w:r>
          </w:p>
        </w:tc>
      </w:tr>
      <w:tr w:rsidR="00000000" w:rsidRPr="0037476D" w14:paraId="67B6C040" w14:textId="77777777">
        <w:trPr>
          <w:divId w:val="143146489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41328" w14:textId="77777777" w:rsidR="00000000" w:rsidRPr="0037476D" w:rsidRDefault="00000000">
            <w:pPr>
              <w:jc w:val="center"/>
              <w:divId w:val="309755743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FB0FC" w14:textId="77777777" w:rsidR="00000000" w:rsidRPr="0037476D" w:rsidRDefault="00000000">
            <w:pPr>
              <w:jc w:val="center"/>
              <w:divId w:val="44323621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37476D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658A03" w14:textId="77777777" w:rsidR="00000000" w:rsidRPr="0037476D" w:rsidRDefault="00000000">
            <w:pPr>
              <w:jc w:val="center"/>
              <w:divId w:val="1776510675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C8675" w14:textId="77777777" w:rsidR="00000000" w:rsidRPr="0037476D" w:rsidRDefault="00000000">
            <w:pPr>
              <w:jc w:val="center"/>
              <w:divId w:val="1379236772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6F0986" w14:textId="77777777" w:rsidR="00000000" w:rsidRPr="0037476D" w:rsidRDefault="00000000">
            <w:pPr>
              <w:jc w:val="center"/>
              <w:divId w:val="1961183716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D3D69" w14:textId="77777777" w:rsidR="00000000" w:rsidRPr="0037476D" w:rsidRDefault="00000000">
            <w:pPr>
              <w:jc w:val="center"/>
              <w:divId w:val="1009596915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9B5EA" w14:textId="77777777" w:rsidR="00000000" w:rsidRPr="0037476D" w:rsidRDefault="00000000">
            <w:pPr>
              <w:jc w:val="center"/>
              <w:divId w:val="1193883889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84CADE" w14:textId="77777777" w:rsidR="00000000" w:rsidRPr="0037476D" w:rsidRDefault="00000000">
            <w:pPr>
              <w:jc w:val="center"/>
              <w:divId w:val="535195812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 xml:space="preserve">1795/2230 (80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77FF7" w14:textId="77777777" w:rsidR="00000000" w:rsidRPr="0037476D" w:rsidRDefault="00000000">
            <w:pPr>
              <w:jc w:val="center"/>
              <w:divId w:val="1522474564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1224/1960 (6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4EDFC" w14:textId="77777777" w:rsidR="00000000" w:rsidRPr="0037476D" w:rsidRDefault="00000000">
            <w:pPr>
              <w:jc w:val="center"/>
              <w:divId w:val="358973199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OR 2.58</w:t>
            </w:r>
            <w:r w:rsidRPr="0037476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7476D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2.23 to 2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4AD2C8" w14:textId="77777777" w:rsidR="00000000" w:rsidRPr="0037476D" w:rsidRDefault="00000000">
            <w:pPr>
              <w:jc w:val="center"/>
              <w:divId w:val="125318405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6 more per 1,000</w:t>
            </w:r>
            <w:r w:rsidRPr="0037476D">
              <w:rPr>
                <w:rFonts w:ascii="Times New Roman" w:hAnsi="Times New Roman" w:cs="Times New Roman"/>
                <w:sz w:val="18"/>
                <w:szCs w:val="18"/>
              </w:rPr>
              <w:br/>
              <w:t>(from 163 more to 20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85349F" w14:textId="77777777" w:rsidR="00000000" w:rsidRPr="0037476D" w:rsidRDefault="00000000">
            <w:pPr>
              <w:jc w:val="center"/>
              <w:divId w:val="345135430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◯</w:t>
            </w:r>
            <w:r w:rsidRPr="0037476D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37476D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09C3E" w14:textId="77777777" w:rsidR="00000000" w:rsidRPr="0037476D" w:rsidRDefault="00000000">
            <w:pPr>
              <w:jc w:val="center"/>
              <w:divId w:val="2141148939"/>
              <w:rPr>
                <w:rFonts w:ascii="Times New Roman" w:hAnsi="Times New Roman" w:cs="Times New Roman"/>
                <w:sz w:val="18"/>
                <w:szCs w:val="18"/>
              </w:rPr>
            </w:pPr>
            <w:r w:rsidRPr="0037476D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</w:tbl>
    <w:p w14:paraId="68FA4D43" w14:textId="77777777" w:rsidR="00FE17E1" w:rsidRPr="0037476D" w:rsidRDefault="00000000">
      <w:pPr>
        <w:pStyle w:val="a3"/>
        <w:spacing w:line="140" w:lineRule="atLeast"/>
        <w:divId w:val="1431464897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37476D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CI:</w:t>
      </w:r>
      <w:r w:rsidRPr="0037476D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confidence interval; </w:t>
      </w:r>
      <w:r w:rsidRPr="0037476D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MD:</w:t>
      </w:r>
      <w:r w:rsidRPr="0037476D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mean difference; </w:t>
      </w:r>
      <w:r w:rsidRPr="0037476D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OR:</w:t>
      </w:r>
      <w:r w:rsidRPr="0037476D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odds ratio</w:t>
      </w:r>
    </w:p>
    <w:sectPr w:rsidR="00FE17E1" w:rsidRPr="0037476D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7B9A"/>
    <w:rsid w:val="0037476D"/>
    <w:rsid w:val="003D7B9A"/>
    <w:rsid w:val="00973673"/>
    <w:rsid w:val="00FE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2F639"/>
  <w15:docId w15:val="{3552D59F-0A3C-49F3-B59C-CF4D7094B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1464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0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0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0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28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42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86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739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8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5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23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3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9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7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7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13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124125040@qq.com</cp:lastModifiedBy>
  <cp:revision>2</cp:revision>
  <dcterms:created xsi:type="dcterms:W3CDTF">2025-08-18T05:35:00Z</dcterms:created>
  <dcterms:modified xsi:type="dcterms:W3CDTF">2025-08-18T05:35:00Z</dcterms:modified>
</cp:coreProperties>
</file>